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E0DCBA9" w14:textId="77777777" w:rsidR="000A5F63" w:rsidRPr="00230807" w:rsidRDefault="008E3938" w:rsidP="00846E60">
      <w:pPr>
        <w:spacing w:line="480" w:lineRule="auto"/>
        <w:jc w:val="center"/>
        <w:rPr>
          <w:rFonts w:ascii="Times New Roman" w:hAnsi="Times New Roman" w:cs="Times New Roman"/>
          <w:b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t>Supplementary Material</w:t>
      </w:r>
    </w:p>
    <w:p w14:paraId="124AE664" w14:textId="77777777" w:rsidR="00846E60" w:rsidRPr="00230807" w:rsidRDefault="00846E60" w:rsidP="00846E60">
      <w:pPr>
        <w:spacing w:line="480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</w:p>
    <w:p w14:paraId="5E75558E" w14:textId="77777777" w:rsidR="00846E60" w:rsidRPr="00B57198" w:rsidRDefault="00846E60" w:rsidP="00846E60">
      <w:pPr>
        <w:spacing w:line="480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214E40">
        <w:rPr>
          <w:rFonts w:ascii="Times New Roman" w:hAnsi="Times New Roman" w:cs="Times New Roman"/>
          <w:i/>
          <w:sz w:val="24"/>
          <w:szCs w:val="24"/>
          <w:lang w:val="en-US"/>
        </w:rPr>
        <w:t xml:space="preserve">Confidence </w:t>
      </w:r>
      <w:r w:rsidRPr="00B57198">
        <w:rPr>
          <w:rFonts w:ascii="Times New Roman" w:hAnsi="Times New Roman" w:cs="Times New Roman"/>
          <w:i/>
          <w:sz w:val="24"/>
          <w:szCs w:val="24"/>
          <w:lang w:val="en-US"/>
        </w:rPr>
        <w:t>Intervals and Mean Indirect Effects for Possible Mediations in the Predictive Model</w:t>
      </w:r>
    </w:p>
    <w:tbl>
      <w:tblPr>
        <w:tblStyle w:val="Tablaconcuadrcula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065"/>
        <w:gridCol w:w="1633"/>
        <w:gridCol w:w="1130"/>
        <w:gridCol w:w="1130"/>
      </w:tblGrid>
      <w:tr w:rsidR="00B57198" w:rsidRPr="00B57198" w14:paraId="0FD455DA" w14:textId="77777777" w:rsidTr="007F2C45">
        <w:trPr>
          <w:jc w:val="center"/>
        </w:trPr>
        <w:tc>
          <w:tcPr>
            <w:tcW w:w="10065" w:type="dxa"/>
            <w:vMerge w:val="restart"/>
          </w:tcPr>
          <w:p w14:paraId="56601083" w14:textId="77777777" w:rsidR="00846E60" w:rsidRPr="00B57198" w:rsidRDefault="00846E60" w:rsidP="005D2D7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33" w:type="dxa"/>
            <w:vMerge w:val="restart"/>
            <w:vAlign w:val="center"/>
          </w:tcPr>
          <w:p w14:paraId="3E6648F5" w14:textId="77777777" w:rsidR="00846E60" w:rsidRPr="00B57198" w:rsidRDefault="00846E60" w:rsidP="007F2C4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1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 indirect effect</w:t>
            </w:r>
          </w:p>
        </w:tc>
        <w:tc>
          <w:tcPr>
            <w:tcW w:w="2260" w:type="dxa"/>
            <w:gridSpan w:val="2"/>
            <w:tcBorders>
              <w:bottom w:val="single" w:sz="4" w:space="0" w:color="auto"/>
            </w:tcBorders>
          </w:tcPr>
          <w:p w14:paraId="7509B0E6" w14:textId="77777777" w:rsidR="00846E60" w:rsidRPr="00B57198" w:rsidRDefault="00846E60" w:rsidP="005D2D7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1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% CI</w:t>
            </w:r>
          </w:p>
        </w:tc>
      </w:tr>
      <w:tr w:rsidR="00B57198" w:rsidRPr="00B57198" w14:paraId="319604F8" w14:textId="77777777" w:rsidTr="008F4C24">
        <w:trPr>
          <w:jc w:val="center"/>
        </w:trPr>
        <w:tc>
          <w:tcPr>
            <w:tcW w:w="10065" w:type="dxa"/>
            <w:vMerge/>
            <w:tcBorders>
              <w:bottom w:val="single" w:sz="4" w:space="0" w:color="auto"/>
            </w:tcBorders>
          </w:tcPr>
          <w:p w14:paraId="5FEE4E0E" w14:textId="77777777" w:rsidR="00846E60" w:rsidRPr="00B57198" w:rsidRDefault="00846E60" w:rsidP="005D2D7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33" w:type="dxa"/>
            <w:vMerge/>
            <w:tcBorders>
              <w:bottom w:val="single" w:sz="4" w:space="0" w:color="auto"/>
            </w:tcBorders>
          </w:tcPr>
          <w:p w14:paraId="54356253" w14:textId="77777777" w:rsidR="00846E60" w:rsidRPr="00B57198" w:rsidRDefault="00846E60" w:rsidP="005D2D7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0" w:type="dxa"/>
            <w:tcBorders>
              <w:top w:val="single" w:sz="4" w:space="0" w:color="auto"/>
              <w:bottom w:val="single" w:sz="4" w:space="0" w:color="auto"/>
            </w:tcBorders>
          </w:tcPr>
          <w:p w14:paraId="1F09F1EE" w14:textId="77777777" w:rsidR="00846E60" w:rsidRPr="00B57198" w:rsidRDefault="00846E60" w:rsidP="005D2D7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1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Lower</w:t>
            </w:r>
          </w:p>
        </w:tc>
        <w:tc>
          <w:tcPr>
            <w:tcW w:w="1130" w:type="dxa"/>
            <w:tcBorders>
              <w:top w:val="single" w:sz="4" w:space="0" w:color="auto"/>
              <w:bottom w:val="single" w:sz="4" w:space="0" w:color="auto"/>
            </w:tcBorders>
          </w:tcPr>
          <w:p w14:paraId="5B9300E4" w14:textId="77777777" w:rsidR="00846E60" w:rsidRPr="00B57198" w:rsidRDefault="00846E60" w:rsidP="005D2D7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1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Upper</w:t>
            </w:r>
          </w:p>
        </w:tc>
      </w:tr>
      <w:tr w:rsidR="00B57198" w:rsidRPr="00B57198" w14:paraId="297EE704" w14:textId="77777777" w:rsidTr="008F4C24">
        <w:trPr>
          <w:trHeight w:val="459"/>
          <w:jc w:val="center"/>
        </w:trPr>
        <w:tc>
          <w:tcPr>
            <w:tcW w:w="10065" w:type="dxa"/>
            <w:tcBorders>
              <w:top w:val="single" w:sz="4" w:space="0" w:color="auto"/>
              <w:bottom w:val="nil"/>
            </w:tcBorders>
          </w:tcPr>
          <w:p w14:paraId="63496546" w14:textId="77777777" w:rsidR="00846E60" w:rsidRPr="00B57198" w:rsidRDefault="00846E60" w:rsidP="005D2D7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1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1 CB victimization </w:t>
            </w:r>
            <w:r w:rsidRPr="00B571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Wingdings" w:char="F0E0"/>
            </w:r>
            <w:r w:rsidRPr="00B571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W2 CB perpetration </w:t>
            </w:r>
            <w:r w:rsidRPr="00B571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Wingdings" w:char="F0E0"/>
            </w:r>
            <w:r w:rsidRPr="00B571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W3 CB victimization</w:t>
            </w:r>
          </w:p>
        </w:tc>
        <w:tc>
          <w:tcPr>
            <w:tcW w:w="1633" w:type="dxa"/>
            <w:tcBorders>
              <w:top w:val="single" w:sz="4" w:space="0" w:color="auto"/>
              <w:bottom w:val="nil"/>
            </w:tcBorders>
          </w:tcPr>
          <w:p w14:paraId="11BF1DB4" w14:textId="6B4158DA" w:rsidR="00846E60" w:rsidRPr="009A4F60" w:rsidRDefault="00846E60" w:rsidP="008F4C24">
            <w:pPr>
              <w:tabs>
                <w:tab w:val="left" w:pos="1170"/>
              </w:tabs>
              <w:spacing w:line="276" w:lineRule="auto"/>
              <w:ind w:right="396"/>
              <w:jc w:val="right"/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</w:pPr>
            <w:r w:rsidRPr="009A4F60"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  <w:t>.0</w:t>
            </w:r>
            <w:r w:rsidR="00B57198" w:rsidRPr="009A4F60"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  <w:t>1</w:t>
            </w:r>
          </w:p>
        </w:tc>
        <w:tc>
          <w:tcPr>
            <w:tcW w:w="1130" w:type="dxa"/>
            <w:tcBorders>
              <w:top w:val="single" w:sz="4" w:space="0" w:color="auto"/>
              <w:bottom w:val="nil"/>
            </w:tcBorders>
          </w:tcPr>
          <w:p w14:paraId="6BE32BC0" w14:textId="72932E5F" w:rsidR="00846E60" w:rsidRPr="009A4F60" w:rsidRDefault="00846E60" w:rsidP="00BE748C">
            <w:pPr>
              <w:spacing w:line="276" w:lineRule="auto"/>
              <w:jc w:val="right"/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</w:pPr>
            <w:r w:rsidRPr="009A4F60"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  <w:t>.0</w:t>
            </w:r>
            <w:r w:rsidR="00B57198" w:rsidRPr="009A4F60"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  <w:t>1</w:t>
            </w:r>
          </w:p>
        </w:tc>
        <w:tc>
          <w:tcPr>
            <w:tcW w:w="1130" w:type="dxa"/>
            <w:tcBorders>
              <w:top w:val="single" w:sz="4" w:space="0" w:color="auto"/>
              <w:bottom w:val="nil"/>
            </w:tcBorders>
          </w:tcPr>
          <w:p w14:paraId="051248C8" w14:textId="2C0B366E" w:rsidR="00846E60" w:rsidRPr="009A4F60" w:rsidRDefault="00846E60" w:rsidP="00BE748C">
            <w:pPr>
              <w:spacing w:line="276" w:lineRule="auto"/>
              <w:jc w:val="right"/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</w:pPr>
            <w:r w:rsidRPr="009A4F60"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  <w:t>.0</w:t>
            </w:r>
            <w:r w:rsidR="00B57198" w:rsidRPr="009A4F60"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  <w:t>1</w:t>
            </w:r>
          </w:p>
        </w:tc>
      </w:tr>
      <w:tr w:rsidR="00B57198" w:rsidRPr="00B57198" w14:paraId="01552CE9" w14:textId="77777777" w:rsidTr="008F4C24">
        <w:trPr>
          <w:trHeight w:val="432"/>
          <w:jc w:val="center"/>
        </w:trPr>
        <w:tc>
          <w:tcPr>
            <w:tcW w:w="10065" w:type="dxa"/>
            <w:tcBorders>
              <w:top w:val="nil"/>
            </w:tcBorders>
          </w:tcPr>
          <w:p w14:paraId="04714D70" w14:textId="77777777" w:rsidR="00846E60" w:rsidRPr="00B57198" w:rsidRDefault="00846E60" w:rsidP="005D2D7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1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1 Depressive symptoms </w:t>
            </w:r>
            <w:r w:rsidRPr="00B571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Wingdings" w:char="F0E0"/>
            </w:r>
            <w:r w:rsidRPr="00B571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W2 CB perpetration </w:t>
            </w:r>
            <w:r w:rsidRPr="00B571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Wingdings" w:char="F0E0"/>
            </w:r>
            <w:r w:rsidRPr="00B571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W3 CB victimization</w:t>
            </w:r>
          </w:p>
        </w:tc>
        <w:tc>
          <w:tcPr>
            <w:tcW w:w="1633" w:type="dxa"/>
            <w:tcBorders>
              <w:top w:val="nil"/>
            </w:tcBorders>
          </w:tcPr>
          <w:p w14:paraId="09B47205" w14:textId="7C1C5E43" w:rsidR="00846E60" w:rsidRPr="009A4F60" w:rsidRDefault="00846E60" w:rsidP="008F4C24">
            <w:pPr>
              <w:tabs>
                <w:tab w:val="left" w:pos="1170"/>
              </w:tabs>
              <w:spacing w:line="276" w:lineRule="auto"/>
              <w:ind w:right="396"/>
              <w:jc w:val="right"/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</w:pPr>
            <w:r w:rsidRPr="009A4F60"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  <w:t>.00</w:t>
            </w:r>
          </w:p>
        </w:tc>
        <w:tc>
          <w:tcPr>
            <w:tcW w:w="1130" w:type="dxa"/>
            <w:tcBorders>
              <w:top w:val="nil"/>
            </w:tcBorders>
          </w:tcPr>
          <w:p w14:paraId="6A86E35C" w14:textId="67592946" w:rsidR="00846E60" w:rsidRPr="009A4F60" w:rsidRDefault="00846E60" w:rsidP="00BE748C">
            <w:pPr>
              <w:spacing w:line="276" w:lineRule="auto"/>
              <w:jc w:val="right"/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</w:pPr>
            <w:r w:rsidRPr="009A4F60"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  <w:t>.00</w:t>
            </w:r>
          </w:p>
        </w:tc>
        <w:tc>
          <w:tcPr>
            <w:tcW w:w="1130" w:type="dxa"/>
            <w:tcBorders>
              <w:top w:val="nil"/>
            </w:tcBorders>
          </w:tcPr>
          <w:p w14:paraId="53CD2D71" w14:textId="629142DC" w:rsidR="00846E60" w:rsidRPr="009A4F60" w:rsidRDefault="00846E60" w:rsidP="00BE748C">
            <w:pPr>
              <w:spacing w:line="276" w:lineRule="auto"/>
              <w:jc w:val="right"/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</w:pPr>
            <w:r w:rsidRPr="009A4F60"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  <w:t>.00</w:t>
            </w:r>
          </w:p>
        </w:tc>
      </w:tr>
      <w:tr w:rsidR="00B57198" w:rsidRPr="00B57198" w14:paraId="05D5799B" w14:textId="77777777" w:rsidTr="008F4C24">
        <w:trPr>
          <w:trHeight w:val="411"/>
          <w:jc w:val="center"/>
        </w:trPr>
        <w:tc>
          <w:tcPr>
            <w:tcW w:w="10065" w:type="dxa"/>
          </w:tcPr>
          <w:p w14:paraId="3BA8867D" w14:textId="77777777" w:rsidR="00846E60" w:rsidRPr="00B57198" w:rsidRDefault="00846E60" w:rsidP="005D2D7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1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1 Selective attention </w:t>
            </w:r>
            <w:r w:rsidRPr="00B571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Wingdings" w:char="F0E0"/>
            </w:r>
            <w:r w:rsidRPr="00B571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W2 CB perpetration </w:t>
            </w:r>
            <w:r w:rsidRPr="00B571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Wingdings" w:char="F0E0"/>
            </w:r>
            <w:r w:rsidRPr="00B571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W3 CB victimization</w:t>
            </w:r>
          </w:p>
        </w:tc>
        <w:tc>
          <w:tcPr>
            <w:tcW w:w="1633" w:type="dxa"/>
          </w:tcPr>
          <w:p w14:paraId="4B3C4AD1" w14:textId="29F02085" w:rsidR="00846E60" w:rsidRPr="009A4F60" w:rsidRDefault="00846E60" w:rsidP="008F4C24">
            <w:pPr>
              <w:tabs>
                <w:tab w:val="left" w:pos="1170"/>
              </w:tabs>
              <w:spacing w:line="276" w:lineRule="auto"/>
              <w:ind w:right="396"/>
              <w:jc w:val="right"/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</w:pPr>
            <w:r w:rsidRPr="009A4F60"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  <w:t>.0</w:t>
            </w:r>
            <w:r w:rsidR="00B57198" w:rsidRPr="009A4F60"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  <w:t>1</w:t>
            </w:r>
          </w:p>
        </w:tc>
        <w:tc>
          <w:tcPr>
            <w:tcW w:w="1130" w:type="dxa"/>
          </w:tcPr>
          <w:p w14:paraId="630F1E52" w14:textId="1FD89A9D" w:rsidR="00846E60" w:rsidRPr="009A4F60" w:rsidRDefault="00846E60" w:rsidP="00BE748C">
            <w:pPr>
              <w:spacing w:line="276" w:lineRule="auto"/>
              <w:jc w:val="right"/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</w:pPr>
            <w:r w:rsidRPr="009A4F60"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  <w:t>.</w:t>
            </w:r>
            <w:r w:rsidR="00B57198" w:rsidRPr="009A4F60"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  <w:t>01</w:t>
            </w:r>
          </w:p>
        </w:tc>
        <w:tc>
          <w:tcPr>
            <w:tcW w:w="1130" w:type="dxa"/>
          </w:tcPr>
          <w:p w14:paraId="560B2D4B" w14:textId="62477319" w:rsidR="00846E60" w:rsidRPr="009A4F60" w:rsidRDefault="00846E60" w:rsidP="00BE748C">
            <w:pPr>
              <w:spacing w:line="276" w:lineRule="auto"/>
              <w:jc w:val="right"/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</w:pPr>
            <w:r w:rsidRPr="009A4F60"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  <w:t>.0</w:t>
            </w:r>
            <w:r w:rsidR="00B57198" w:rsidRPr="009A4F60"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  <w:t>1</w:t>
            </w:r>
          </w:p>
        </w:tc>
      </w:tr>
      <w:tr w:rsidR="00B57198" w:rsidRPr="00B57198" w14:paraId="31F4127E" w14:textId="77777777" w:rsidTr="008F4C24">
        <w:trPr>
          <w:trHeight w:val="431"/>
          <w:jc w:val="center"/>
        </w:trPr>
        <w:tc>
          <w:tcPr>
            <w:tcW w:w="10065" w:type="dxa"/>
          </w:tcPr>
          <w:p w14:paraId="69A6DD3D" w14:textId="77777777" w:rsidR="00846E60" w:rsidRPr="00B57198" w:rsidRDefault="00846E60" w:rsidP="005D2D7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1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1 Cognitive flexibility </w:t>
            </w:r>
            <w:r w:rsidRPr="00B571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Wingdings" w:char="F0E0"/>
            </w:r>
            <w:r w:rsidRPr="00B571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W2 CB perpetration </w:t>
            </w:r>
            <w:r w:rsidRPr="00B571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Wingdings" w:char="F0E0"/>
            </w:r>
            <w:r w:rsidRPr="00B571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W3 CB victimization</w:t>
            </w:r>
          </w:p>
        </w:tc>
        <w:tc>
          <w:tcPr>
            <w:tcW w:w="1633" w:type="dxa"/>
          </w:tcPr>
          <w:p w14:paraId="41825443" w14:textId="6C72412E" w:rsidR="00846E60" w:rsidRPr="009A4F60" w:rsidRDefault="00846E60" w:rsidP="008F4C24">
            <w:pPr>
              <w:tabs>
                <w:tab w:val="left" w:pos="1170"/>
              </w:tabs>
              <w:spacing w:line="276" w:lineRule="auto"/>
              <w:ind w:right="396"/>
              <w:jc w:val="right"/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</w:pPr>
            <w:r w:rsidRPr="009A4F60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US"/>
              </w:rPr>
              <w:t>−.0</w:t>
            </w:r>
            <w:r w:rsidR="00B57198" w:rsidRPr="009A4F60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US"/>
              </w:rPr>
              <w:t>2</w:t>
            </w:r>
          </w:p>
        </w:tc>
        <w:tc>
          <w:tcPr>
            <w:tcW w:w="1130" w:type="dxa"/>
          </w:tcPr>
          <w:p w14:paraId="3FE765C8" w14:textId="5E1E5E1C" w:rsidR="00846E60" w:rsidRPr="009A4F60" w:rsidRDefault="00846E60" w:rsidP="00BE748C">
            <w:pPr>
              <w:spacing w:line="276" w:lineRule="auto"/>
              <w:jc w:val="right"/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</w:pPr>
            <w:r w:rsidRPr="009A4F60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US"/>
              </w:rPr>
              <w:t>−.0</w:t>
            </w:r>
            <w:r w:rsidR="00B57198" w:rsidRPr="009A4F60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US"/>
              </w:rPr>
              <w:t>2</w:t>
            </w:r>
          </w:p>
        </w:tc>
        <w:tc>
          <w:tcPr>
            <w:tcW w:w="1130" w:type="dxa"/>
          </w:tcPr>
          <w:p w14:paraId="2B388286" w14:textId="20FAE172" w:rsidR="00846E60" w:rsidRPr="009A4F60" w:rsidRDefault="00846E60" w:rsidP="00BE748C">
            <w:pPr>
              <w:spacing w:line="276" w:lineRule="auto"/>
              <w:jc w:val="right"/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</w:pPr>
            <w:r w:rsidRPr="009A4F60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US"/>
              </w:rPr>
              <w:t>−.0</w:t>
            </w:r>
            <w:r w:rsidR="00B57198" w:rsidRPr="009A4F60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US"/>
              </w:rPr>
              <w:t>1</w:t>
            </w:r>
          </w:p>
        </w:tc>
      </w:tr>
      <w:tr w:rsidR="00B57198" w:rsidRPr="00B57198" w14:paraId="02659768" w14:textId="77777777" w:rsidTr="008F4C24">
        <w:trPr>
          <w:trHeight w:val="423"/>
          <w:jc w:val="center"/>
        </w:trPr>
        <w:tc>
          <w:tcPr>
            <w:tcW w:w="10065" w:type="dxa"/>
          </w:tcPr>
          <w:p w14:paraId="7B762E02" w14:textId="77777777" w:rsidR="00846E60" w:rsidRPr="00B57198" w:rsidRDefault="00846E60" w:rsidP="005D2D7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1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1 CB victimization x cognitive flexibility </w:t>
            </w:r>
            <w:r w:rsidRPr="00B571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Wingdings" w:char="F0E0"/>
            </w:r>
            <w:r w:rsidRPr="00B571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W2 CB perpetration </w:t>
            </w:r>
            <w:r w:rsidRPr="00B571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Wingdings" w:char="F0E0"/>
            </w:r>
            <w:r w:rsidRPr="00B571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W3 CB victimization</w:t>
            </w:r>
          </w:p>
        </w:tc>
        <w:tc>
          <w:tcPr>
            <w:tcW w:w="1633" w:type="dxa"/>
          </w:tcPr>
          <w:p w14:paraId="7FCFF271" w14:textId="4AD6A36A" w:rsidR="00846E60" w:rsidRPr="009A4F60" w:rsidRDefault="00846E60" w:rsidP="008F4C24">
            <w:pPr>
              <w:tabs>
                <w:tab w:val="left" w:pos="1170"/>
              </w:tabs>
              <w:spacing w:line="276" w:lineRule="auto"/>
              <w:ind w:right="396"/>
              <w:jc w:val="right"/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</w:pPr>
            <w:r w:rsidRPr="009A4F60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US"/>
              </w:rPr>
              <w:t>−.0</w:t>
            </w:r>
            <w:r w:rsidR="00B57198" w:rsidRPr="009A4F60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US"/>
              </w:rPr>
              <w:t>1</w:t>
            </w:r>
          </w:p>
        </w:tc>
        <w:tc>
          <w:tcPr>
            <w:tcW w:w="1130" w:type="dxa"/>
          </w:tcPr>
          <w:p w14:paraId="6794D2A8" w14:textId="0D07BDC0" w:rsidR="00846E60" w:rsidRPr="009A4F60" w:rsidRDefault="00846E60" w:rsidP="00BE748C">
            <w:pPr>
              <w:spacing w:line="276" w:lineRule="auto"/>
              <w:jc w:val="right"/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</w:pPr>
            <w:r w:rsidRPr="009A4F60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US"/>
              </w:rPr>
              <w:t>−.0</w:t>
            </w:r>
            <w:r w:rsidR="00B57198" w:rsidRPr="009A4F60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US"/>
              </w:rPr>
              <w:t>1</w:t>
            </w:r>
          </w:p>
        </w:tc>
        <w:tc>
          <w:tcPr>
            <w:tcW w:w="1130" w:type="dxa"/>
          </w:tcPr>
          <w:p w14:paraId="53626FBD" w14:textId="7D072B37" w:rsidR="00846E60" w:rsidRPr="009A4F60" w:rsidRDefault="00846E60" w:rsidP="00BE748C">
            <w:pPr>
              <w:spacing w:line="276" w:lineRule="auto"/>
              <w:jc w:val="right"/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</w:pPr>
            <w:r w:rsidRPr="009A4F60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US"/>
              </w:rPr>
              <w:t>−.00</w:t>
            </w:r>
          </w:p>
        </w:tc>
      </w:tr>
      <w:tr w:rsidR="00B57198" w:rsidRPr="00B57198" w14:paraId="3DD35A18" w14:textId="77777777" w:rsidTr="008F4C24">
        <w:trPr>
          <w:trHeight w:val="428"/>
          <w:jc w:val="center"/>
        </w:trPr>
        <w:tc>
          <w:tcPr>
            <w:tcW w:w="10065" w:type="dxa"/>
          </w:tcPr>
          <w:p w14:paraId="0E6E19EC" w14:textId="77777777" w:rsidR="00846E60" w:rsidRPr="00B57198" w:rsidRDefault="00846E60" w:rsidP="005D2D7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1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1 CB victimization </w:t>
            </w:r>
            <w:r w:rsidRPr="00B571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Wingdings" w:char="F0E0"/>
            </w:r>
            <w:r w:rsidRPr="00B571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W2 Depressive symptoms </w:t>
            </w:r>
            <w:r w:rsidRPr="00B571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Wingdings" w:char="F0E0"/>
            </w:r>
            <w:r w:rsidRPr="00B571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W3 CB victimization</w:t>
            </w:r>
          </w:p>
        </w:tc>
        <w:tc>
          <w:tcPr>
            <w:tcW w:w="1633" w:type="dxa"/>
          </w:tcPr>
          <w:p w14:paraId="30E51B80" w14:textId="782E8AA0" w:rsidR="00846E60" w:rsidRPr="009A4F60" w:rsidRDefault="00846E60" w:rsidP="00B57198">
            <w:pPr>
              <w:tabs>
                <w:tab w:val="left" w:pos="1170"/>
              </w:tabs>
              <w:spacing w:line="276" w:lineRule="auto"/>
              <w:ind w:right="396"/>
              <w:jc w:val="right"/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</w:pPr>
            <w:r w:rsidRPr="009A4F60"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  <w:t>.</w:t>
            </w:r>
            <w:r w:rsidR="00BE748C" w:rsidRPr="009A4F60"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  <w:t>03</w:t>
            </w:r>
          </w:p>
        </w:tc>
        <w:tc>
          <w:tcPr>
            <w:tcW w:w="1130" w:type="dxa"/>
          </w:tcPr>
          <w:p w14:paraId="605CC0C9" w14:textId="21C8E302" w:rsidR="00846E60" w:rsidRPr="009A4F60" w:rsidRDefault="00846E60" w:rsidP="00BE748C">
            <w:pPr>
              <w:spacing w:line="276" w:lineRule="auto"/>
              <w:jc w:val="right"/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</w:pPr>
            <w:r w:rsidRPr="009A4F60"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  <w:t>.</w:t>
            </w:r>
            <w:r w:rsidR="00BE748C" w:rsidRPr="009A4F60"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  <w:t>0</w:t>
            </w:r>
            <w:r w:rsidR="00B57198" w:rsidRPr="009A4F60"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  <w:t>3</w:t>
            </w:r>
          </w:p>
        </w:tc>
        <w:tc>
          <w:tcPr>
            <w:tcW w:w="1130" w:type="dxa"/>
          </w:tcPr>
          <w:p w14:paraId="615CBD34" w14:textId="32B9872A" w:rsidR="00846E60" w:rsidRPr="009A4F60" w:rsidRDefault="00846E60" w:rsidP="00BE748C">
            <w:pPr>
              <w:spacing w:line="276" w:lineRule="auto"/>
              <w:jc w:val="right"/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</w:pPr>
            <w:r w:rsidRPr="009A4F60"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  <w:t>.</w:t>
            </w:r>
            <w:r w:rsidR="00BE748C" w:rsidRPr="009A4F60"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  <w:t>03</w:t>
            </w:r>
          </w:p>
        </w:tc>
      </w:tr>
      <w:tr w:rsidR="00B57198" w:rsidRPr="00B57198" w14:paraId="1DA03279" w14:textId="77777777" w:rsidTr="008F4C24">
        <w:trPr>
          <w:jc w:val="center"/>
        </w:trPr>
        <w:tc>
          <w:tcPr>
            <w:tcW w:w="10065" w:type="dxa"/>
          </w:tcPr>
          <w:p w14:paraId="70341B44" w14:textId="77777777" w:rsidR="00846E60" w:rsidRPr="00B57198" w:rsidRDefault="00846E60" w:rsidP="005D2D7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1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1 CB victimization x cognitive flexibility </w:t>
            </w:r>
            <w:r w:rsidRPr="00B571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Wingdings" w:char="F0E0"/>
            </w:r>
            <w:r w:rsidRPr="00B571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W2 Depressive symptoms </w:t>
            </w:r>
            <w:r w:rsidRPr="00B571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Wingdings" w:char="F0E0"/>
            </w:r>
            <w:r w:rsidRPr="00B571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W3 CB victimization</w:t>
            </w:r>
          </w:p>
        </w:tc>
        <w:tc>
          <w:tcPr>
            <w:tcW w:w="1633" w:type="dxa"/>
          </w:tcPr>
          <w:p w14:paraId="1A06E3A9" w14:textId="7709A854" w:rsidR="00846E60" w:rsidRPr="009A4F60" w:rsidRDefault="00846E60" w:rsidP="008F4C24">
            <w:pPr>
              <w:tabs>
                <w:tab w:val="left" w:pos="1170"/>
              </w:tabs>
              <w:spacing w:line="276" w:lineRule="auto"/>
              <w:ind w:right="396"/>
              <w:jc w:val="right"/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</w:pPr>
            <w:r w:rsidRPr="009A4F60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US"/>
              </w:rPr>
              <w:t>−.0</w:t>
            </w:r>
            <w:r w:rsidR="00B57198" w:rsidRPr="009A4F60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US"/>
              </w:rPr>
              <w:t>2</w:t>
            </w:r>
          </w:p>
        </w:tc>
        <w:tc>
          <w:tcPr>
            <w:tcW w:w="1130" w:type="dxa"/>
          </w:tcPr>
          <w:p w14:paraId="155889DD" w14:textId="2C16100B" w:rsidR="00846E60" w:rsidRPr="009A4F60" w:rsidRDefault="00846E60" w:rsidP="00BE748C">
            <w:pPr>
              <w:spacing w:line="276" w:lineRule="auto"/>
              <w:jc w:val="right"/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</w:pPr>
            <w:r w:rsidRPr="009A4F60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US"/>
              </w:rPr>
              <w:t>−.0</w:t>
            </w:r>
            <w:r w:rsidR="00B57198" w:rsidRPr="009A4F60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US"/>
              </w:rPr>
              <w:t>2</w:t>
            </w:r>
          </w:p>
        </w:tc>
        <w:tc>
          <w:tcPr>
            <w:tcW w:w="1130" w:type="dxa"/>
          </w:tcPr>
          <w:p w14:paraId="00AD90FF" w14:textId="69F55E60" w:rsidR="00846E60" w:rsidRPr="009A4F60" w:rsidRDefault="00846E60" w:rsidP="00BE748C">
            <w:pPr>
              <w:spacing w:line="276" w:lineRule="auto"/>
              <w:jc w:val="right"/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</w:pPr>
            <w:r w:rsidRPr="009A4F60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US"/>
              </w:rPr>
              <w:t>−.0</w:t>
            </w:r>
            <w:r w:rsidR="00B57198" w:rsidRPr="009A4F60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US"/>
              </w:rPr>
              <w:t>2</w:t>
            </w:r>
          </w:p>
        </w:tc>
      </w:tr>
    </w:tbl>
    <w:p w14:paraId="0D8F35B1" w14:textId="4A0B7262" w:rsidR="00BC04C5" w:rsidRPr="00B57198" w:rsidRDefault="00846E60" w:rsidP="00BC04C5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57198">
        <w:rPr>
          <w:rFonts w:ascii="Times New Roman" w:hAnsi="Times New Roman" w:cs="Times New Roman"/>
          <w:i/>
          <w:sz w:val="24"/>
          <w:szCs w:val="24"/>
          <w:lang w:val="en-US"/>
        </w:rPr>
        <w:t>Note</w:t>
      </w:r>
      <w:r w:rsidRPr="00B57198">
        <w:rPr>
          <w:rFonts w:ascii="Times New Roman" w:hAnsi="Times New Roman" w:cs="Times New Roman"/>
          <w:sz w:val="24"/>
          <w:szCs w:val="24"/>
          <w:lang w:val="en-US"/>
        </w:rPr>
        <w:t>. 5000 bootstrap samples. All the indirect pathways were statistically significant. W1 = wave 1; W2 = wave 2; W3 = wave 3;</w:t>
      </w:r>
      <w:r w:rsidRPr="00B57198">
        <w:rPr>
          <w:lang w:val="en-US"/>
        </w:rPr>
        <w:t xml:space="preserve"> </w:t>
      </w:r>
      <w:r w:rsidRPr="00B57198">
        <w:rPr>
          <w:rFonts w:ascii="Times New Roman" w:hAnsi="Times New Roman" w:cs="Times New Roman"/>
          <w:sz w:val="24"/>
          <w:szCs w:val="24"/>
          <w:lang w:val="en-US"/>
        </w:rPr>
        <w:t>CB = cyberbullying.</w:t>
      </w:r>
      <w:r w:rsidR="00BC04C5" w:rsidRPr="00B57198">
        <w:rPr>
          <w:rFonts w:ascii="Times New Roman" w:hAnsi="Times New Roman" w:cs="Times New Roman"/>
          <w:sz w:val="24"/>
          <w:szCs w:val="24"/>
          <w:lang w:val="en-US"/>
        </w:rPr>
        <w:br w:type="page"/>
      </w:r>
      <w:bookmarkStart w:id="0" w:name="_GoBack"/>
      <w:bookmarkEnd w:id="0"/>
    </w:p>
    <w:p w14:paraId="33970C96" w14:textId="77777777" w:rsidR="00846E60" w:rsidRPr="00B57198" w:rsidRDefault="00846E60" w:rsidP="00846E60">
      <w:pPr>
        <w:spacing w:line="480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B57198">
        <w:rPr>
          <w:rFonts w:ascii="Times New Roman" w:hAnsi="Times New Roman" w:cs="Times New Roman"/>
          <w:i/>
          <w:sz w:val="24"/>
          <w:szCs w:val="24"/>
          <w:lang w:val="en-US"/>
        </w:rPr>
        <w:lastRenderedPageBreak/>
        <w:t>Sex Differences in the Variables of the Study</w:t>
      </w:r>
    </w:p>
    <w:tbl>
      <w:tblPr>
        <w:tblStyle w:val="Tablaconcuadrcula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0"/>
        <w:gridCol w:w="881"/>
        <w:gridCol w:w="967"/>
        <w:gridCol w:w="1151"/>
        <w:gridCol w:w="992"/>
        <w:gridCol w:w="846"/>
        <w:gridCol w:w="992"/>
        <w:gridCol w:w="992"/>
        <w:gridCol w:w="772"/>
      </w:tblGrid>
      <w:tr w:rsidR="00CB1B29" w:rsidRPr="00B57198" w14:paraId="342FF623" w14:textId="77777777" w:rsidTr="007F2128">
        <w:trPr>
          <w:jc w:val="center"/>
        </w:trPr>
        <w:tc>
          <w:tcPr>
            <w:tcW w:w="2830" w:type="dxa"/>
          </w:tcPr>
          <w:p w14:paraId="44CAA385" w14:textId="77777777" w:rsidR="00CB1B29" w:rsidRPr="00B57198" w:rsidRDefault="00CB1B29" w:rsidP="005D2D7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8" w:type="dxa"/>
            <w:gridSpan w:val="2"/>
            <w:tcBorders>
              <w:bottom w:val="single" w:sz="4" w:space="0" w:color="auto"/>
            </w:tcBorders>
          </w:tcPr>
          <w:p w14:paraId="2CEFF4AB" w14:textId="77777777" w:rsidR="00CB1B29" w:rsidRPr="00B57198" w:rsidRDefault="00CB1B29" w:rsidP="005D2D7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1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irls (</w:t>
            </w:r>
            <w:r w:rsidRPr="00B5719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</w:t>
            </w:r>
            <w:r w:rsidRPr="00B571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285)</w:t>
            </w:r>
          </w:p>
        </w:tc>
        <w:tc>
          <w:tcPr>
            <w:tcW w:w="2143" w:type="dxa"/>
            <w:gridSpan w:val="2"/>
            <w:tcBorders>
              <w:bottom w:val="single" w:sz="4" w:space="0" w:color="auto"/>
            </w:tcBorders>
          </w:tcPr>
          <w:p w14:paraId="0C8A0550" w14:textId="77777777" w:rsidR="00CB1B29" w:rsidRPr="00B57198" w:rsidRDefault="00CB1B29" w:rsidP="005D2D7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1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Boys (</w:t>
            </w:r>
            <w:r w:rsidRPr="00B5719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</w:t>
            </w:r>
            <w:r w:rsidRPr="00B571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413)</w:t>
            </w:r>
          </w:p>
        </w:tc>
        <w:tc>
          <w:tcPr>
            <w:tcW w:w="846" w:type="dxa"/>
          </w:tcPr>
          <w:p w14:paraId="25FA8297" w14:textId="77777777" w:rsidR="00CB1B29" w:rsidRPr="00B57198" w:rsidRDefault="00CB1B29" w:rsidP="005D2D7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</w:tcPr>
          <w:p w14:paraId="1216AFEF" w14:textId="77777777" w:rsidR="00CB1B29" w:rsidRPr="00B57198" w:rsidRDefault="00CB1B29" w:rsidP="005D2D7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</w:tcPr>
          <w:p w14:paraId="16709AFF" w14:textId="57E89E88" w:rsidR="00CB1B29" w:rsidRPr="00B57198" w:rsidRDefault="00CB1B29" w:rsidP="005D2D7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72" w:type="dxa"/>
          </w:tcPr>
          <w:p w14:paraId="78F6EEB1" w14:textId="77777777" w:rsidR="00CB1B29" w:rsidRPr="00B57198" w:rsidRDefault="00CB1B29" w:rsidP="005D2D7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B1B29" w:rsidRPr="00B57198" w14:paraId="6385FEB8" w14:textId="77777777" w:rsidTr="007F2128">
        <w:trPr>
          <w:jc w:val="center"/>
        </w:trPr>
        <w:tc>
          <w:tcPr>
            <w:tcW w:w="2830" w:type="dxa"/>
            <w:tcBorders>
              <w:bottom w:val="single" w:sz="4" w:space="0" w:color="auto"/>
            </w:tcBorders>
          </w:tcPr>
          <w:p w14:paraId="2F025DAE" w14:textId="77777777" w:rsidR="00CB1B29" w:rsidRPr="00B57198" w:rsidRDefault="00CB1B29" w:rsidP="005D2D7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81" w:type="dxa"/>
            <w:tcBorders>
              <w:top w:val="single" w:sz="4" w:space="0" w:color="auto"/>
              <w:bottom w:val="single" w:sz="4" w:space="0" w:color="auto"/>
            </w:tcBorders>
          </w:tcPr>
          <w:p w14:paraId="08D0A233" w14:textId="77777777" w:rsidR="00CB1B29" w:rsidRPr="00B57198" w:rsidRDefault="00CB1B29" w:rsidP="005D2D72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B5719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  M</w:t>
            </w:r>
          </w:p>
        </w:tc>
        <w:tc>
          <w:tcPr>
            <w:tcW w:w="967" w:type="dxa"/>
            <w:tcBorders>
              <w:top w:val="single" w:sz="4" w:space="0" w:color="auto"/>
              <w:bottom w:val="single" w:sz="4" w:space="0" w:color="auto"/>
            </w:tcBorders>
          </w:tcPr>
          <w:p w14:paraId="46EB24AA" w14:textId="77777777" w:rsidR="00CB1B29" w:rsidRPr="00B57198" w:rsidRDefault="00CB1B29" w:rsidP="005D2D72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B5719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   SD</w:t>
            </w: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</w:tcPr>
          <w:p w14:paraId="45EA790E" w14:textId="77777777" w:rsidR="00CB1B29" w:rsidRPr="00B57198" w:rsidRDefault="00CB1B29" w:rsidP="005D2D72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B5719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       M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F32EC1F" w14:textId="77777777" w:rsidR="00CB1B29" w:rsidRPr="00B57198" w:rsidRDefault="00CB1B29" w:rsidP="005D2D72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B5719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     SD</w:t>
            </w:r>
          </w:p>
        </w:tc>
        <w:tc>
          <w:tcPr>
            <w:tcW w:w="846" w:type="dxa"/>
            <w:tcBorders>
              <w:bottom w:val="single" w:sz="4" w:space="0" w:color="auto"/>
            </w:tcBorders>
          </w:tcPr>
          <w:p w14:paraId="6F993986" w14:textId="77777777" w:rsidR="00CB1B29" w:rsidRPr="00B57198" w:rsidRDefault="00CB1B29" w:rsidP="005D2D72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B5719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 t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58EBCE9" w14:textId="2B4E0716" w:rsidR="00CB1B29" w:rsidRPr="00CB1B29" w:rsidRDefault="00CB1B29" w:rsidP="005D2D72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color w:val="0070C0"/>
                <w:sz w:val="24"/>
                <w:szCs w:val="24"/>
                <w:lang w:val="en-US"/>
              </w:rPr>
            </w:pPr>
            <w:proofErr w:type="spellStart"/>
            <w:r w:rsidRPr="00CB1B29">
              <w:rPr>
                <w:rFonts w:ascii="Times New Roman" w:hAnsi="Times New Roman" w:cs="Times New Roman"/>
                <w:i/>
                <w:color w:val="0070C0"/>
                <w:sz w:val="24"/>
                <w:szCs w:val="24"/>
                <w:lang w:val="en-US"/>
              </w:rPr>
              <w:t>df</w:t>
            </w:r>
            <w:proofErr w:type="spellEnd"/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440C8D5" w14:textId="0B682637" w:rsidR="00CB1B29" w:rsidRPr="00B57198" w:rsidRDefault="00CB1B29" w:rsidP="005D2D72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B5719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</w:p>
        </w:tc>
        <w:tc>
          <w:tcPr>
            <w:tcW w:w="772" w:type="dxa"/>
            <w:tcBorders>
              <w:bottom w:val="single" w:sz="4" w:space="0" w:color="auto"/>
            </w:tcBorders>
          </w:tcPr>
          <w:p w14:paraId="246576A9" w14:textId="77777777" w:rsidR="00CB1B29" w:rsidRPr="00B57198" w:rsidRDefault="00CB1B29" w:rsidP="005D2D72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B5719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d</w:t>
            </w:r>
          </w:p>
        </w:tc>
      </w:tr>
      <w:tr w:rsidR="00CB1B29" w:rsidRPr="00B57198" w14:paraId="3D6F0D94" w14:textId="77777777" w:rsidTr="007F2128">
        <w:trPr>
          <w:trHeight w:val="459"/>
          <w:jc w:val="center"/>
        </w:trPr>
        <w:tc>
          <w:tcPr>
            <w:tcW w:w="2830" w:type="dxa"/>
            <w:tcBorders>
              <w:top w:val="single" w:sz="4" w:space="0" w:color="auto"/>
              <w:bottom w:val="nil"/>
            </w:tcBorders>
          </w:tcPr>
          <w:p w14:paraId="2689C411" w14:textId="77777777" w:rsidR="00CB1B29" w:rsidRPr="00B57198" w:rsidRDefault="00CB1B29" w:rsidP="005D2D7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1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1 CB victimization</w:t>
            </w:r>
          </w:p>
        </w:tc>
        <w:tc>
          <w:tcPr>
            <w:tcW w:w="881" w:type="dxa"/>
            <w:tcBorders>
              <w:top w:val="single" w:sz="4" w:space="0" w:color="auto"/>
              <w:bottom w:val="nil"/>
            </w:tcBorders>
          </w:tcPr>
          <w:p w14:paraId="0E33973F" w14:textId="77777777" w:rsidR="00CB1B29" w:rsidRPr="00B57198" w:rsidRDefault="00CB1B29" w:rsidP="005D2D72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1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45</w:t>
            </w:r>
          </w:p>
        </w:tc>
        <w:tc>
          <w:tcPr>
            <w:tcW w:w="967" w:type="dxa"/>
            <w:tcBorders>
              <w:top w:val="single" w:sz="4" w:space="0" w:color="auto"/>
              <w:bottom w:val="nil"/>
            </w:tcBorders>
          </w:tcPr>
          <w:p w14:paraId="6C3E01E8" w14:textId="77777777" w:rsidR="00CB1B29" w:rsidRPr="00B57198" w:rsidRDefault="00CB1B29" w:rsidP="005D2D72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1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14</w:t>
            </w:r>
          </w:p>
        </w:tc>
        <w:tc>
          <w:tcPr>
            <w:tcW w:w="1151" w:type="dxa"/>
            <w:tcBorders>
              <w:top w:val="single" w:sz="4" w:space="0" w:color="auto"/>
              <w:bottom w:val="nil"/>
            </w:tcBorders>
          </w:tcPr>
          <w:p w14:paraId="21DC2010" w14:textId="77777777" w:rsidR="00CB1B29" w:rsidRPr="00B57198" w:rsidRDefault="00CB1B29" w:rsidP="005D2D72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1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0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14C6C62E" w14:textId="77777777" w:rsidR="00CB1B29" w:rsidRPr="00B57198" w:rsidRDefault="00CB1B29" w:rsidP="005D2D72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1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36</w:t>
            </w:r>
          </w:p>
        </w:tc>
        <w:tc>
          <w:tcPr>
            <w:tcW w:w="846" w:type="dxa"/>
            <w:tcBorders>
              <w:top w:val="single" w:sz="4" w:space="0" w:color="auto"/>
              <w:bottom w:val="nil"/>
            </w:tcBorders>
          </w:tcPr>
          <w:p w14:paraId="28AD8750" w14:textId="77777777" w:rsidR="00CB1B29" w:rsidRPr="00B57198" w:rsidRDefault="00CB1B29" w:rsidP="005D2D72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1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8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42333074" w14:textId="5B272957" w:rsidR="00CB1B29" w:rsidRPr="00CB1B29" w:rsidRDefault="007F2128" w:rsidP="005D2D72">
            <w:pPr>
              <w:spacing w:line="276" w:lineRule="auto"/>
              <w:jc w:val="center"/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  <w:t>605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242CCF2C" w14:textId="3FF20193" w:rsidR="00CB1B29" w:rsidRPr="00B57198" w:rsidRDefault="00CB1B29" w:rsidP="005D2D7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1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437</w:t>
            </w:r>
          </w:p>
        </w:tc>
        <w:tc>
          <w:tcPr>
            <w:tcW w:w="772" w:type="dxa"/>
            <w:tcBorders>
              <w:top w:val="single" w:sz="4" w:space="0" w:color="auto"/>
              <w:bottom w:val="nil"/>
            </w:tcBorders>
          </w:tcPr>
          <w:p w14:paraId="66148CEB" w14:textId="77777777" w:rsidR="00CB1B29" w:rsidRPr="00B57198" w:rsidRDefault="00CB1B29" w:rsidP="005D2D72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1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7</w:t>
            </w:r>
          </w:p>
        </w:tc>
      </w:tr>
      <w:tr w:rsidR="00CB1B29" w:rsidRPr="00B57198" w14:paraId="2CDB456C" w14:textId="77777777" w:rsidTr="007F2128">
        <w:trPr>
          <w:trHeight w:val="418"/>
          <w:jc w:val="center"/>
        </w:trPr>
        <w:tc>
          <w:tcPr>
            <w:tcW w:w="2830" w:type="dxa"/>
            <w:tcBorders>
              <w:top w:val="nil"/>
            </w:tcBorders>
          </w:tcPr>
          <w:p w14:paraId="6868CA6B" w14:textId="77777777" w:rsidR="00CB1B29" w:rsidRPr="00B57198" w:rsidRDefault="00CB1B29" w:rsidP="005D2D7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1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1 CB perpetration</w:t>
            </w:r>
          </w:p>
        </w:tc>
        <w:tc>
          <w:tcPr>
            <w:tcW w:w="881" w:type="dxa"/>
            <w:tcBorders>
              <w:top w:val="nil"/>
            </w:tcBorders>
          </w:tcPr>
          <w:p w14:paraId="172A5B0B" w14:textId="77777777" w:rsidR="00CB1B29" w:rsidRPr="00B57198" w:rsidRDefault="00CB1B29" w:rsidP="005D2D72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1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8</w:t>
            </w:r>
          </w:p>
        </w:tc>
        <w:tc>
          <w:tcPr>
            <w:tcW w:w="967" w:type="dxa"/>
            <w:tcBorders>
              <w:top w:val="nil"/>
            </w:tcBorders>
          </w:tcPr>
          <w:p w14:paraId="4EF36540" w14:textId="77777777" w:rsidR="00CB1B29" w:rsidRPr="00B57198" w:rsidRDefault="00CB1B29" w:rsidP="005D2D72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1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92</w:t>
            </w:r>
          </w:p>
        </w:tc>
        <w:tc>
          <w:tcPr>
            <w:tcW w:w="1151" w:type="dxa"/>
            <w:tcBorders>
              <w:top w:val="nil"/>
            </w:tcBorders>
          </w:tcPr>
          <w:p w14:paraId="6A802130" w14:textId="77777777" w:rsidR="00CB1B29" w:rsidRPr="00B57198" w:rsidRDefault="00CB1B29" w:rsidP="005D2D72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1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5</w:t>
            </w:r>
          </w:p>
        </w:tc>
        <w:tc>
          <w:tcPr>
            <w:tcW w:w="992" w:type="dxa"/>
            <w:tcBorders>
              <w:top w:val="nil"/>
            </w:tcBorders>
          </w:tcPr>
          <w:p w14:paraId="50861F94" w14:textId="77777777" w:rsidR="00CB1B29" w:rsidRPr="00B57198" w:rsidRDefault="00CB1B29" w:rsidP="005D2D72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1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37</w:t>
            </w:r>
          </w:p>
        </w:tc>
        <w:tc>
          <w:tcPr>
            <w:tcW w:w="846" w:type="dxa"/>
            <w:tcBorders>
              <w:top w:val="nil"/>
            </w:tcBorders>
          </w:tcPr>
          <w:p w14:paraId="4476553F" w14:textId="77777777" w:rsidR="00CB1B29" w:rsidRPr="00B57198" w:rsidRDefault="00CB1B29" w:rsidP="005D2D72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19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−</w:t>
            </w:r>
            <w:r w:rsidRPr="00B571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8</w:t>
            </w:r>
          </w:p>
        </w:tc>
        <w:tc>
          <w:tcPr>
            <w:tcW w:w="992" w:type="dxa"/>
            <w:tcBorders>
              <w:top w:val="nil"/>
            </w:tcBorders>
          </w:tcPr>
          <w:p w14:paraId="08AA15AD" w14:textId="0869D689" w:rsidR="00CB1B29" w:rsidRPr="00CB1B29" w:rsidRDefault="007F2128" w:rsidP="005D2D72">
            <w:pPr>
              <w:spacing w:line="276" w:lineRule="auto"/>
              <w:jc w:val="center"/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  <w:t>605</w:t>
            </w:r>
          </w:p>
        </w:tc>
        <w:tc>
          <w:tcPr>
            <w:tcW w:w="992" w:type="dxa"/>
            <w:tcBorders>
              <w:top w:val="nil"/>
            </w:tcBorders>
          </w:tcPr>
          <w:p w14:paraId="0AB11B9F" w14:textId="40D6B9FE" w:rsidR="00CB1B29" w:rsidRPr="00B57198" w:rsidRDefault="00CB1B29" w:rsidP="005D2D7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1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706</w:t>
            </w:r>
          </w:p>
        </w:tc>
        <w:tc>
          <w:tcPr>
            <w:tcW w:w="772" w:type="dxa"/>
            <w:tcBorders>
              <w:top w:val="nil"/>
            </w:tcBorders>
          </w:tcPr>
          <w:p w14:paraId="477D4C0C" w14:textId="77777777" w:rsidR="00CB1B29" w:rsidRPr="00B57198" w:rsidRDefault="00CB1B29" w:rsidP="005D2D72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19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−</w:t>
            </w:r>
            <w:r w:rsidRPr="00B571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</w:t>
            </w:r>
          </w:p>
        </w:tc>
      </w:tr>
      <w:tr w:rsidR="00CB1B29" w:rsidRPr="00B57198" w14:paraId="23D84806" w14:textId="77777777" w:rsidTr="007F2128">
        <w:trPr>
          <w:trHeight w:val="423"/>
          <w:jc w:val="center"/>
        </w:trPr>
        <w:tc>
          <w:tcPr>
            <w:tcW w:w="2830" w:type="dxa"/>
          </w:tcPr>
          <w:p w14:paraId="73030AA3" w14:textId="77777777" w:rsidR="00CB1B29" w:rsidRPr="00B57198" w:rsidRDefault="00CB1B29" w:rsidP="005D2D7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1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1 Depressive symptoms</w:t>
            </w:r>
          </w:p>
        </w:tc>
        <w:tc>
          <w:tcPr>
            <w:tcW w:w="881" w:type="dxa"/>
          </w:tcPr>
          <w:p w14:paraId="56BBF737" w14:textId="77777777" w:rsidR="00CB1B29" w:rsidRPr="00B57198" w:rsidRDefault="00CB1B29" w:rsidP="005D2D72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1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.81</w:t>
            </w:r>
          </w:p>
        </w:tc>
        <w:tc>
          <w:tcPr>
            <w:tcW w:w="967" w:type="dxa"/>
          </w:tcPr>
          <w:p w14:paraId="0407D752" w14:textId="77777777" w:rsidR="00CB1B29" w:rsidRPr="00B57198" w:rsidRDefault="00CB1B29" w:rsidP="005D2D72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1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88</w:t>
            </w:r>
          </w:p>
        </w:tc>
        <w:tc>
          <w:tcPr>
            <w:tcW w:w="1151" w:type="dxa"/>
          </w:tcPr>
          <w:p w14:paraId="3BDC0C34" w14:textId="77777777" w:rsidR="00CB1B29" w:rsidRPr="00B57198" w:rsidRDefault="00CB1B29" w:rsidP="005D2D72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1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.67</w:t>
            </w:r>
          </w:p>
        </w:tc>
        <w:tc>
          <w:tcPr>
            <w:tcW w:w="992" w:type="dxa"/>
          </w:tcPr>
          <w:p w14:paraId="03CCEF33" w14:textId="77777777" w:rsidR="00CB1B29" w:rsidRPr="00B57198" w:rsidRDefault="00CB1B29" w:rsidP="005D2D72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1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85</w:t>
            </w:r>
          </w:p>
        </w:tc>
        <w:tc>
          <w:tcPr>
            <w:tcW w:w="846" w:type="dxa"/>
          </w:tcPr>
          <w:p w14:paraId="680135DE" w14:textId="77777777" w:rsidR="00CB1B29" w:rsidRPr="00B57198" w:rsidRDefault="00CB1B29" w:rsidP="005D2D72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1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65</w:t>
            </w:r>
          </w:p>
        </w:tc>
        <w:tc>
          <w:tcPr>
            <w:tcW w:w="992" w:type="dxa"/>
          </w:tcPr>
          <w:p w14:paraId="3D5A456C" w14:textId="5F57F6C5" w:rsidR="00CB1B29" w:rsidRPr="00CB1B29" w:rsidRDefault="007F2128" w:rsidP="005D2D72">
            <w:pPr>
              <w:spacing w:line="276" w:lineRule="auto"/>
              <w:jc w:val="center"/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  <w:t>428</w:t>
            </w:r>
          </w:p>
        </w:tc>
        <w:tc>
          <w:tcPr>
            <w:tcW w:w="992" w:type="dxa"/>
          </w:tcPr>
          <w:p w14:paraId="117C6449" w14:textId="000E3D82" w:rsidR="00CB1B29" w:rsidRPr="00B57198" w:rsidRDefault="00CB1B29" w:rsidP="005D2D7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1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</w:t>
            </w:r>
          </w:p>
        </w:tc>
        <w:tc>
          <w:tcPr>
            <w:tcW w:w="772" w:type="dxa"/>
          </w:tcPr>
          <w:p w14:paraId="6C2007CE" w14:textId="77777777" w:rsidR="00CB1B29" w:rsidRPr="00B57198" w:rsidRDefault="00CB1B29" w:rsidP="005D2D72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1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2</w:t>
            </w:r>
          </w:p>
        </w:tc>
      </w:tr>
      <w:tr w:rsidR="00CB1B29" w:rsidRPr="00B57198" w14:paraId="4D3D4055" w14:textId="77777777" w:rsidTr="007F2128">
        <w:trPr>
          <w:trHeight w:val="431"/>
          <w:jc w:val="center"/>
        </w:trPr>
        <w:tc>
          <w:tcPr>
            <w:tcW w:w="2830" w:type="dxa"/>
          </w:tcPr>
          <w:p w14:paraId="3B4FCE18" w14:textId="77777777" w:rsidR="00CB1B29" w:rsidRPr="00B57198" w:rsidRDefault="00CB1B29" w:rsidP="005D2D7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1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1 Selective attention</w:t>
            </w:r>
          </w:p>
        </w:tc>
        <w:tc>
          <w:tcPr>
            <w:tcW w:w="881" w:type="dxa"/>
          </w:tcPr>
          <w:p w14:paraId="7FA2463B" w14:textId="77777777" w:rsidR="00CB1B29" w:rsidRPr="00B57198" w:rsidRDefault="00CB1B29" w:rsidP="005D2D72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1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2.54</w:t>
            </w:r>
          </w:p>
        </w:tc>
        <w:tc>
          <w:tcPr>
            <w:tcW w:w="967" w:type="dxa"/>
          </w:tcPr>
          <w:p w14:paraId="0F6D4BA2" w14:textId="77777777" w:rsidR="00CB1B29" w:rsidRPr="00B57198" w:rsidRDefault="00CB1B29" w:rsidP="005D2D72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1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8.54</w:t>
            </w:r>
          </w:p>
        </w:tc>
        <w:tc>
          <w:tcPr>
            <w:tcW w:w="1151" w:type="dxa"/>
          </w:tcPr>
          <w:p w14:paraId="6EFB459D" w14:textId="77777777" w:rsidR="00CB1B29" w:rsidRPr="00B57198" w:rsidRDefault="00CB1B29" w:rsidP="005D2D72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1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0.02</w:t>
            </w:r>
          </w:p>
        </w:tc>
        <w:tc>
          <w:tcPr>
            <w:tcW w:w="992" w:type="dxa"/>
          </w:tcPr>
          <w:p w14:paraId="38AA87FB" w14:textId="77777777" w:rsidR="00CB1B29" w:rsidRPr="00B57198" w:rsidRDefault="00CB1B29" w:rsidP="005D2D72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1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6.58</w:t>
            </w:r>
          </w:p>
        </w:tc>
        <w:tc>
          <w:tcPr>
            <w:tcW w:w="846" w:type="dxa"/>
          </w:tcPr>
          <w:p w14:paraId="012F6A0D" w14:textId="77777777" w:rsidR="00CB1B29" w:rsidRPr="00B57198" w:rsidRDefault="00CB1B29" w:rsidP="005D2D72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1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6</w:t>
            </w:r>
          </w:p>
        </w:tc>
        <w:tc>
          <w:tcPr>
            <w:tcW w:w="992" w:type="dxa"/>
          </w:tcPr>
          <w:p w14:paraId="0CB26D85" w14:textId="4CA2DBD3" w:rsidR="00CB1B29" w:rsidRPr="00CB1B29" w:rsidRDefault="007F2128" w:rsidP="005D2D72">
            <w:pPr>
              <w:spacing w:line="276" w:lineRule="auto"/>
              <w:jc w:val="center"/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  <w:t>598</w:t>
            </w:r>
          </w:p>
        </w:tc>
        <w:tc>
          <w:tcPr>
            <w:tcW w:w="992" w:type="dxa"/>
          </w:tcPr>
          <w:p w14:paraId="13041B3D" w14:textId="4B26059E" w:rsidR="00CB1B29" w:rsidRPr="00B57198" w:rsidRDefault="00CB1B29" w:rsidP="005D2D7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1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717</w:t>
            </w:r>
          </w:p>
        </w:tc>
        <w:tc>
          <w:tcPr>
            <w:tcW w:w="772" w:type="dxa"/>
          </w:tcPr>
          <w:p w14:paraId="1F95B493" w14:textId="77777777" w:rsidR="00CB1B29" w:rsidRPr="00B57198" w:rsidRDefault="00CB1B29" w:rsidP="005D2D72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1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</w:t>
            </w:r>
          </w:p>
        </w:tc>
      </w:tr>
      <w:tr w:rsidR="00CB1B29" w:rsidRPr="00B57198" w14:paraId="78674979" w14:textId="77777777" w:rsidTr="007F2128">
        <w:trPr>
          <w:trHeight w:val="423"/>
          <w:jc w:val="center"/>
        </w:trPr>
        <w:tc>
          <w:tcPr>
            <w:tcW w:w="2830" w:type="dxa"/>
          </w:tcPr>
          <w:p w14:paraId="41D9E5AB" w14:textId="77777777" w:rsidR="00CB1B29" w:rsidRPr="00B57198" w:rsidRDefault="00CB1B29" w:rsidP="005D2D7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1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1 Cognitive flexibility</w:t>
            </w:r>
          </w:p>
        </w:tc>
        <w:tc>
          <w:tcPr>
            <w:tcW w:w="881" w:type="dxa"/>
          </w:tcPr>
          <w:p w14:paraId="5F4C98C0" w14:textId="77777777" w:rsidR="00CB1B29" w:rsidRPr="00B57198" w:rsidRDefault="00CB1B29" w:rsidP="005D2D72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5719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9.89</w:t>
            </w:r>
          </w:p>
        </w:tc>
        <w:tc>
          <w:tcPr>
            <w:tcW w:w="967" w:type="dxa"/>
          </w:tcPr>
          <w:p w14:paraId="188CF078" w14:textId="77777777" w:rsidR="00CB1B29" w:rsidRPr="00B57198" w:rsidRDefault="00CB1B29" w:rsidP="005D2D72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5719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.21</w:t>
            </w:r>
          </w:p>
        </w:tc>
        <w:tc>
          <w:tcPr>
            <w:tcW w:w="1151" w:type="dxa"/>
          </w:tcPr>
          <w:p w14:paraId="71F1E297" w14:textId="77777777" w:rsidR="00CB1B29" w:rsidRPr="00B57198" w:rsidRDefault="00CB1B29" w:rsidP="005D2D72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1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77</w:t>
            </w:r>
          </w:p>
        </w:tc>
        <w:tc>
          <w:tcPr>
            <w:tcW w:w="992" w:type="dxa"/>
          </w:tcPr>
          <w:p w14:paraId="678EA121" w14:textId="77777777" w:rsidR="00CB1B29" w:rsidRPr="00B57198" w:rsidRDefault="00CB1B29" w:rsidP="005D2D72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1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86</w:t>
            </w:r>
          </w:p>
        </w:tc>
        <w:tc>
          <w:tcPr>
            <w:tcW w:w="846" w:type="dxa"/>
          </w:tcPr>
          <w:p w14:paraId="65C86CF1" w14:textId="77777777" w:rsidR="00CB1B29" w:rsidRPr="00B57198" w:rsidRDefault="00CB1B29" w:rsidP="005D2D72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1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7</w:t>
            </w:r>
          </w:p>
        </w:tc>
        <w:tc>
          <w:tcPr>
            <w:tcW w:w="992" w:type="dxa"/>
          </w:tcPr>
          <w:p w14:paraId="55A156B7" w14:textId="1ED81BF3" w:rsidR="00CB1B29" w:rsidRPr="00CB1B29" w:rsidRDefault="007F2128" w:rsidP="005D2D72">
            <w:pPr>
              <w:spacing w:line="276" w:lineRule="auto"/>
              <w:jc w:val="center"/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  <w:t>569</w:t>
            </w:r>
          </w:p>
        </w:tc>
        <w:tc>
          <w:tcPr>
            <w:tcW w:w="992" w:type="dxa"/>
          </w:tcPr>
          <w:p w14:paraId="5508405A" w14:textId="3420491B" w:rsidR="00CB1B29" w:rsidRPr="00B57198" w:rsidRDefault="00CB1B29" w:rsidP="005D2D7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1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786</w:t>
            </w:r>
          </w:p>
        </w:tc>
        <w:tc>
          <w:tcPr>
            <w:tcW w:w="772" w:type="dxa"/>
          </w:tcPr>
          <w:p w14:paraId="38999EA1" w14:textId="77777777" w:rsidR="00CB1B29" w:rsidRPr="00B57198" w:rsidRDefault="00CB1B29" w:rsidP="005D2D72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1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2</w:t>
            </w:r>
          </w:p>
        </w:tc>
      </w:tr>
      <w:tr w:rsidR="00CB1B29" w:rsidRPr="00B57198" w14:paraId="02974D9E" w14:textId="77777777" w:rsidTr="007F2128">
        <w:trPr>
          <w:trHeight w:val="428"/>
          <w:jc w:val="center"/>
        </w:trPr>
        <w:tc>
          <w:tcPr>
            <w:tcW w:w="2830" w:type="dxa"/>
          </w:tcPr>
          <w:p w14:paraId="2D7A8FA2" w14:textId="77777777" w:rsidR="00CB1B29" w:rsidRPr="00B57198" w:rsidRDefault="00CB1B29" w:rsidP="005D2D7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1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2 CB victimization</w:t>
            </w:r>
          </w:p>
        </w:tc>
        <w:tc>
          <w:tcPr>
            <w:tcW w:w="881" w:type="dxa"/>
          </w:tcPr>
          <w:p w14:paraId="51E50A40" w14:textId="77777777" w:rsidR="00CB1B29" w:rsidRPr="00B57198" w:rsidRDefault="00CB1B29" w:rsidP="005D2D72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1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40</w:t>
            </w:r>
          </w:p>
        </w:tc>
        <w:tc>
          <w:tcPr>
            <w:tcW w:w="967" w:type="dxa"/>
          </w:tcPr>
          <w:p w14:paraId="5AC70F44" w14:textId="77777777" w:rsidR="00CB1B29" w:rsidRPr="00B57198" w:rsidRDefault="00CB1B29" w:rsidP="005D2D72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1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32</w:t>
            </w:r>
          </w:p>
        </w:tc>
        <w:tc>
          <w:tcPr>
            <w:tcW w:w="1151" w:type="dxa"/>
          </w:tcPr>
          <w:p w14:paraId="21A191A0" w14:textId="77777777" w:rsidR="00CB1B29" w:rsidRPr="00B57198" w:rsidRDefault="00CB1B29" w:rsidP="005D2D72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1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1</w:t>
            </w:r>
          </w:p>
        </w:tc>
        <w:tc>
          <w:tcPr>
            <w:tcW w:w="992" w:type="dxa"/>
          </w:tcPr>
          <w:p w14:paraId="4E5C6C82" w14:textId="77777777" w:rsidR="00CB1B29" w:rsidRPr="00B57198" w:rsidRDefault="00CB1B29" w:rsidP="005D2D72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1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07</w:t>
            </w:r>
          </w:p>
        </w:tc>
        <w:tc>
          <w:tcPr>
            <w:tcW w:w="846" w:type="dxa"/>
          </w:tcPr>
          <w:p w14:paraId="4ABB98B5" w14:textId="77777777" w:rsidR="00CB1B29" w:rsidRPr="00B57198" w:rsidRDefault="00CB1B29" w:rsidP="005D2D72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1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6</w:t>
            </w:r>
          </w:p>
        </w:tc>
        <w:tc>
          <w:tcPr>
            <w:tcW w:w="992" w:type="dxa"/>
          </w:tcPr>
          <w:p w14:paraId="77FDD04A" w14:textId="63B4FB23" w:rsidR="00CB1B29" w:rsidRPr="00CB1B29" w:rsidRDefault="007F2128" w:rsidP="005D2D72">
            <w:pPr>
              <w:spacing w:line="276" w:lineRule="auto"/>
              <w:jc w:val="center"/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  <w:t>617</w:t>
            </w:r>
          </w:p>
        </w:tc>
        <w:tc>
          <w:tcPr>
            <w:tcW w:w="992" w:type="dxa"/>
          </w:tcPr>
          <w:p w14:paraId="19DE3DA9" w14:textId="29889661" w:rsidR="00CB1B29" w:rsidRPr="00B57198" w:rsidRDefault="00CB1B29" w:rsidP="005D2D7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1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89</w:t>
            </w:r>
          </w:p>
        </w:tc>
        <w:tc>
          <w:tcPr>
            <w:tcW w:w="772" w:type="dxa"/>
          </w:tcPr>
          <w:p w14:paraId="7DF03111" w14:textId="77777777" w:rsidR="00CB1B29" w:rsidRPr="00B57198" w:rsidRDefault="00CB1B29" w:rsidP="005D2D72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1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9</w:t>
            </w:r>
          </w:p>
        </w:tc>
      </w:tr>
      <w:tr w:rsidR="00CB1B29" w:rsidRPr="00B57198" w14:paraId="19FD955E" w14:textId="77777777" w:rsidTr="007F2128">
        <w:trPr>
          <w:trHeight w:val="420"/>
          <w:jc w:val="center"/>
        </w:trPr>
        <w:tc>
          <w:tcPr>
            <w:tcW w:w="2830" w:type="dxa"/>
          </w:tcPr>
          <w:p w14:paraId="0189645E" w14:textId="77777777" w:rsidR="00CB1B29" w:rsidRPr="00B57198" w:rsidRDefault="00CB1B29" w:rsidP="005D2D7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1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2 CB perpetration</w:t>
            </w:r>
          </w:p>
        </w:tc>
        <w:tc>
          <w:tcPr>
            <w:tcW w:w="881" w:type="dxa"/>
          </w:tcPr>
          <w:p w14:paraId="0EDC25F2" w14:textId="77777777" w:rsidR="00CB1B29" w:rsidRPr="00B57198" w:rsidRDefault="00CB1B29" w:rsidP="005D2D72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1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5</w:t>
            </w:r>
          </w:p>
        </w:tc>
        <w:tc>
          <w:tcPr>
            <w:tcW w:w="967" w:type="dxa"/>
          </w:tcPr>
          <w:p w14:paraId="2EA87D71" w14:textId="77777777" w:rsidR="00CB1B29" w:rsidRPr="00B57198" w:rsidRDefault="00CB1B29" w:rsidP="005D2D72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1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70</w:t>
            </w:r>
          </w:p>
        </w:tc>
        <w:tc>
          <w:tcPr>
            <w:tcW w:w="1151" w:type="dxa"/>
          </w:tcPr>
          <w:p w14:paraId="10E1182D" w14:textId="77777777" w:rsidR="00CB1B29" w:rsidRPr="00B57198" w:rsidRDefault="00CB1B29" w:rsidP="005D2D72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1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6</w:t>
            </w:r>
          </w:p>
        </w:tc>
        <w:tc>
          <w:tcPr>
            <w:tcW w:w="992" w:type="dxa"/>
          </w:tcPr>
          <w:p w14:paraId="26691DE9" w14:textId="77777777" w:rsidR="00CB1B29" w:rsidRPr="00B57198" w:rsidRDefault="00CB1B29" w:rsidP="005D2D72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1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67</w:t>
            </w:r>
          </w:p>
        </w:tc>
        <w:tc>
          <w:tcPr>
            <w:tcW w:w="846" w:type="dxa"/>
          </w:tcPr>
          <w:p w14:paraId="29AD49E4" w14:textId="77777777" w:rsidR="00CB1B29" w:rsidRPr="00B57198" w:rsidRDefault="00CB1B29" w:rsidP="005D2D72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19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−</w:t>
            </w:r>
            <w:r w:rsidRPr="00B571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4</w:t>
            </w:r>
          </w:p>
        </w:tc>
        <w:tc>
          <w:tcPr>
            <w:tcW w:w="992" w:type="dxa"/>
          </w:tcPr>
          <w:p w14:paraId="4FA56238" w14:textId="311360F5" w:rsidR="00CB1B29" w:rsidRPr="00CB1B29" w:rsidRDefault="007F2128" w:rsidP="005D2D72">
            <w:pPr>
              <w:spacing w:line="276" w:lineRule="auto"/>
              <w:jc w:val="center"/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  <w:t>616</w:t>
            </w:r>
          </w:p>
        </w:tc>
        <w:tc>
          <w:tcPr>
            <w:tcW w:w="992" w:type="dxa"/>
          </w:tcPr>
          <w:p w14:paraId="77F865EC" w14:textId="5F2CAAE8" w:rsidR="00CB1B29" w:rsidRPr="00B57198" w:rsidRDefault="00CB1B29" w:rsidP="005D2D7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1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462</w:t>
            </w:r>
          </w:p>
        </w:tc>
        <w:tc>
          <w:tcPr>
            <w:tcW w:w="772" w:type="dxa"/>
          </w:tcPr>
          <w:p w14:paraId="0F6B147C" w14:textId="77777777" w:rsidR="00CB1B29" w:rsidRPr="00B57198" w:rsidRDefault="00CB1B29" w:rsidP="005D2D72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19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−</w:t>
            </w:r>
            <w:r w:rsidRPr="00B571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6</w:t>
            </w:r>
          </w:p>
        </w:tc>
      </w:tr>
      <w:tr w:rsidR="00CB1B29" w:rsidRPr="00B57198" w14:paraId="35EDC234" w14:textId="77777777" w:rsidTr="007F2128">
        <w:trPr>
          <w:trHeight w:val="427"/>
          <w:jc w:val="center"/>
        </w:trPr>
        <w:tc>
          <w:tcPr>
            <w:tcW w:w="2830" w:type="dxa"/>
          </w:tcPr>
          <w:p w14:paraId="3057F318" w14:textId="77777777" w:rsidR="00CB1B29" w:rsidRPr="00B57198" w:rsidRDefault="00CB1B29" w:rsidP="005D2D7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1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2 Depressive symptoms</w:t>
            </w:r>
          </w:p>
        </w:tc>
        <w:tc>
          <w:tcPr>
            <w:tcW w:w="881" w:type="dxa"/>
          </w:tcPr>
          <w:p w14:paraId="39159F2F" w14:textId="77777777" w:rsidR="00CB1B29" w:rsidRPr="00B57198" w:rsidRDefault="00CB1B29" w:rsidP="005D2D72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1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.75</w:t>
            </w:r>
          </w:p>
        </w:tc>
        <w:tc>
          <w:tcPr>
            <w:tcW w:w="967" w:type="dxa"/>
          </w:tcPr>
          <w:p w14:paraId="0D88A226" w14:textId="77777777" w:rsidR="00CB1B29" w:rsidRPr="00B57198" w:rsidRDefault="00CB1B29" w:rsidP="005D2D72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1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37</w:t>
            </w:r>
          </w:p>
        </w:tc>
        <w:tc>
          <w:tcPr>
            <w:tcW w:w="1151" w:type="dxa"/>
          </w:tcPr>
          <w:p w14:paraId="4DC137A3" w14:textId="77777777" w:rsidR="00CB1B29" w:rsidRPr="00B57198" w:rsidRDefault="00CB1B29" w:rsidP="005D2D72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1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.27</w:t>
            </w:r>
          </w:p>
        </w:tc>
        <w:tc>
          <w:tcPr>
            <w:tcW w:w="992" w:type="dxa"/>
          </w:tcPr>
          <w:p w14:paraId="08804C06" w14:textId="77777777" w:rsidR="00CB1B29" w:rsidRPr="00B57198" w:rsidRDefault="00CB1B29" w:rsidP="005D2D72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1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61</w:t>
            </w:r>
          </w:p>
        </w:tc>
        <w:tc>
          <w:tcPr>
            <w:tcW w:w="846" w:type="dxa"/>
          </w:tcPr>
          <w:p w14:paraId="3CF1338F" w14:textId="77777777" w:rsidR="00CB1B29" w:rsidRPr="00B57198" w:rsidRDefault="00CB1B29" w:rsidP="005D2D72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1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38</w:t>
            </w:r>
          </w:p>
        </w:tc>
        <w:tc>
          <w:tcPr>
            <w:tcW w:w="992" w:type="dxa"/>
          </w:tcPr>
          <w:p w14:paraId="58787D27" w14:textId="4F7B586A" w:rsidR="00CB1B29" w:rsidRPr="00CB1B29" w:rsidRDefault="007F2128" w:rsidP="005D2D72">
            <w:pPr>
              <w:spacing w:line="276" w:lineRule="auto"/>
              <w:jc w:val="center"/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  <w:t>479</w:t>
            </w:r>
          </w:p>
        </w:tc>
        <w:tc>
          <w:tcPr>
            <w:tcW w:w="992" w:type="dxa"/>
          </w:tcPr>
          <w:p w14:paraId="0C53C354" w14:textId="16B5D351" w:rsidR="00CB1B29" w:rsidRPr="00B57198" w:rsidRDefault="00CB1B29" w:rsidP="005D2D7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1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</w:t>
            </w:r>
          </w:p>
        </w:tc>
        <w:tc>
          <w:tcPr>
            <w:tcW w:w="772" w:type="dxa"/>
          </w:tcPr>
          <w:p w14:paraId="047920D8" w14:textId="77777777" w:rsidR="00CB1B29" w:rsidRPr="00B57198" w:rsidRDefault="00CB1B29" w:rsidP="005D2D72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1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6</w:t>
            </w:r>
          </w:p>
        </w:tc>
      </w:tr>
      <w:tr w:rsidR="00CB1B29" w:rsidRPr="00B57198" w14:paraId="7D35BB4F" w14:textId="77777777" w:rsidTr="007F2128">
        <w:trPr>
          <w:trHeight w:val="433"/>
          <w:jc w:val="center"/>
        </w:trPr>
        <w:tc>
          <w:tcPr>
            <w:tcW w:w="2830" w:type="dxa"/>
          </w:tcPr>
          <w:p w14:paraId="7D402685" w14:textId="77777777" w:rsidR="00CB1B29" w:rsidRPr="00B57198" w:rsidRDefault="00CB1B29" w:rsidP="005D2D7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1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3 CB victimization</w:t>
            </w:r>
          </w:p>
        </w:tc>
        <w:tc>
          <w:tcPr>
            <w:tcW w:w="881" w:type="dxa"/>
          </w:tcPr>
          <w:p w14:paraId="2112B028" w14:textId="77777777" w:rsidR="00CB1B29" w:rsidRPr="00B57198" w:rsidRDefault="00CB1B29" w:rsidP="005D2D72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1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0</w:t>
            </w:r>
          </w:p>
        </w:tc>
        <w:tc>
          <w:tcPr>
            <w:tcW w:w="967" w:type="dxa"/>
          </w:tcPr>
          <w:p w14:paraId="64FCC17A" w14:textId="77777777" w:rsidR="00CB1B29" w:rsidRPr="00B57198" w:rsidRDefault="00CB1B29" w:rsidP="005D2D72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1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98</w:t>
            </w:r>
          </w:p>
        </w:tc>
        <w:tc>
          <w:tcPr>
            <w:tcW w:w="1151" w:type="dxa"/>
          </w:tcPr>
          <w:p w14:paraId="4F974215" w14:textId="77777777" w:rsidR="00CB1B29" w:rsidRPr="00B57198" w:rsidRDefault="00CB1B29" w:rsidP="005D2D72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1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3</w:t>
            </w:r>
          </w:p>
        </w:tc>
        <w:tc>
          <w:tcPr>
            <w:tcW w:w="992" w:type="dxa"/>
          </w:tcPr>
          <w:p w14:paraId="78CEF485" w14:textId="77777777" w:rsidR="00CB1B29" w:rsidRPr="00B57198" w:rsidRDefault="00CB1B29" w:rsidP="005D2D72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1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14</w:t>
            </w:r>
          </w:p>
        </w:tc>
        <w:tc>
          <w:tcPr>
            <w:tcW w:w="846" w:type="dxa"/>
          </w:tcPr>
          <w:p w14:paraId="36878ACD" w14:textId="77777777" w:rsidR="00CB1B29" w:rsidRPr="00B57198" w:rsidRDefault="00CB1B29" w:rsidP="005D2D72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1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4</w:t>
            </w:r>
          </w:p>
        </w:tc>
        <w:tc>
          <w:tcPr>
            <w:tcW w:w="992" w:type="dxa"/>
          </w:tcPr>
          <w:p w14:paraId="64FBCF56" w14:textId="49FBCA4D" w:rsidR="00CB1B29" w:rsidRPr="00CB1B29" w:rsidRDefault="007F2128" w:rsidP="005D2D72">
            <w:pPr>
              <w:spacing w:line="276" w:lineRule="auto"/>
              <w:jc w:val="center"/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  <w:t>585</w:t>
            </w:r>
          </w:p>
        </w:tc>
        <w:tc>
          <w:tcPr>
            <w:tcW w:w="992" w:type="dxa"/>
          </w:tcPr>
          <w:p w14:paraId="08E4B750" w14:textId="216619E3" w:rsidR="00CB1B29" w:rsidRPr="00B57198" w:rsidRDefault="00CB1B29" w:rsidP="005D2D7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1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659</w:t>
            </w:r>
          </w:p>
        </w:tc>
        <w:tc>
          <w:tcPr>
            <w:tcW w:w="772" w:type="dxa"/>
          </w:tcPr>
          <w:p w14:paraId="49592D90" w14:textId="77777777" w:rsidR="00CB1B29" w:rsidRPr="00B57198" w:rsidRDefault="00CB1B29" w:rsidP="005D2D72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1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</w:t>
            </w:r>
          </w:p>
        </w:tc>
      </w:tr>
    </w:tbl>
    <w:p w14:paraId="6BF460DB" w14:textId="34300473" w:rsidR="00846E60" w:rsidRPr="00B57198" w:rsidRDefault="00846E60" w:rsidP="00BC04C5">
      <w:pPr>
        <w:spacing w:before="240"/>
        <w:rPr>
          <w:rFonts w:ascii="Times New Roman" w:hAnsi="Times New Roman" w:cs="Times New Roman"/>
          <w:sz w:val="24"/>
          <w:szCs w:val="24"/>
          <w:lang w:val="en-US"/>
        </w:rPr>
      </w:pPr>
      <w:r w:rsidRPr="00B57198">
        <w:rPr>
          <w:rFonts w:ascii="Times New Roman" w:hAnsi="Times New Roman" w:cs="Times New Roman"/>
          <w:i/>
          <w:sz w:val="24"/>
          <w:szCs w:val="24"/>
          <w:lang w:val="en-US"/>
        </w:rPr>
        <w:t>Note</w:t>
      </w:r>
      <w:r w:rsidRPr="00B57198">
        <w:rPr>
          <w:rFonts w:ascii="Times New Roman" w:hAnsi="Times New Roman" w:cs="Times New Roman"/>
          <w:sz w:val="24"/>
          <w:szCs w:val="24"/>
          <w:lang w:val="en-US"/>
        </w:rPr>
        <w:t>. W1 = wave 1; W2 = wave 2; W3 = wave 3;</w:t>
      </w:r>
      <w:r w:rsidRPr="00B57198">
        <w:rPr>
          <w:lang w:val="en-US"/>
        </w:rPr>
        <w:t xml:space="preserve"> </w:t>
      </w:r>
      <w:r w:rsidRPr="00B57198">
        <w:rPr>
          <w:rFonts w:ascii="Times New Roman" w:hAnsi="Times New Roman" w:cs="Times New Roman"/>
          <w:sz w:val="24"/>
          <w:szCs w:val="24"/>
          <w:lang w:val="en-US"/>
        </w:rPr>
        <w:t>CB = cyberbullying.</w:t>
      </w:r>
    </w:p>
    <w:sectPr w:rsidR="00846E60" w:rsidRPr="00B57198" w:rsidSect="00846E60">
      <w:headerReference w:type="default" r:id="rId6"/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2A4A276" w14:textId="77777777" w:rsidR="00CC73C4" w:rsidRDefault="00CC73C4" w:rsidP="00565668">
      <w:pPr>
        <w:spacing w:after="0" w:line="240" w:lineRule="auto"/>
      </w:pPr>
      <w:r>
        <w:separator/>
      </w:r>
    </w:p>
  </w:endnote>
  <w:endnote w:type="continuationSeparator" w:id="0">
    <w:p w14:paraId="6D4EE8D7" w14:textId="77777777" w:rsidR="00CC73C4" w:rsidRDefault="00CC73C4" w:rsidP="0056566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98F2AA8" w14:textId="77777777" w:rsidR="00CC73C4" w:rsidRDefault="00CC73C4" w:rsidP="00565668">
      <w:pPr>
        <w:spacing w:after="0" w:line="240" w:lineRule="auto"/>
      </w:pPr>
      <w:r>
        <w:separator/>
      </w:r>
    </w:p>
  </w:footnote>
  <w:footnote w:type="continuationSeparator" w:id="0">
    <w:p w14:paraId="09FB3A45" w14:textId="77777777" w:rsidR="00CC73C4" w:rsidRDefault="00CC73C4" w:rsidP="0056566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2EC7D00" w14:textId="2DEE0501" w:rsidR="00565668" w:rsidRPr="00565668" w:rsidRDefault="00565668">
    <w:pPr>
      <w:pStyle w:val="Encabezado"/>
      <w:jc w:val="right"/>
      <w:rPr>
        <w:rFonts w:ascii="Times New Roman" w:hAnsi="Times New Roman" w:cs="Times New Roman"/>
        <w:sz w:val="24"/>
        <w:lang w:val="en-US"/>
      </w:rPr>
    </w:pPr>
    <w:r w:rsidRPr="00565668">
      <w:rPr>
        <w:rFonts w:ascii="Times New Roman" w:hAnsi="Times New Roman" w:cs="Times New Roman"/>
        <w:sz w:val="24"/>
        <w:lang w:val="en-US"/>
      </w:rPr>
      <w:t>CYBERBULLYING VICTIMIZATION AND EXECUTIVE FUNCTIONS</w:t>
    </w:r>
    <w:r>
      <w:rPr>
        <w:rFonts w:ascii="Times New Roman" w:hAnsi="Times New Roman" w:cs="Times New Roman"/>
        <w:sz w:val="24"/>
        <w:lang w:val="en-US"/>
      </w:rPr>
      <w:t xml:space="preserve">                                                                                                           </w:t>
    </w:r>
    <w:r w:rsidRPr="00565668">
      <w:rPr>
        <w:rFonts w:ascii="Times New Roman" w:hAnsi="Times New Roman" w:cs="Times New Roman"/>
        <w:sz w:val="24"/>
        <w:lang w:val="en-US"/>
      </w:rPr>
      <w:t xml:space="preserve"> </w:t>
    </w:r>
    <w:sdt>
      <w:sdtPr>
        <w:rPr>
          <w:rFonts w:ascii="Times New Roman" w:hAnsi="Times New Roman" w:cs="Times New Roman"/>
          <w:sz w:val="24"/>
        </w:rPr>
        <w:id w:val="1581173131"/>
        <w:docPartObj>
          <w:docPartGallery w:val="Page Numbers (Top of Page)"/>
          <w:docPartUnique/>
        </w:docPartObj>
      </w:sdtPr>
      <w:sdtEndPr/>
      <w:sdtContent>
        <w:r w:rsidRPr="00565668">
          <w:rPr>
            <w:rFonts w:ascii="Times New Roman" w:hAnsi="Times New Roman" w:cs="Times New Roman"/>
            <w:sz w:val="24"/>
          </w:rPr>
          <w:fldChar w:fldCharType="begin"/>
        </w:r>
        <w:r w:rsidRPr="00565668">
          <w:rPr>
            <w:rFonts w:ascii="Times New Roman" w:hAnsi="Times New Roman" w:cs="Times New Roman"/>
            <w:sz w:val="24"/>
            <w:lang w:val="en-US"/>
          </w:rPr>
          <w:instrText>PAGE   \* MERGEFORMAT</w:instrText>
        </w:r>
        <w:r w:rsidRPr="00565668">
          <w:rPr>
            <w:rFonts w:ascii="Times New Roman" w:hAnsi="Times New Roman" w:cs="Times New Roman"/>
            <w:sz w:val="24"/>
          </w:rPr>
          <w:fldChar w:fldCharType="separate"/>
        </w:r>
        <w:r w:rsidR="009A4F60">
          <w:rPr>
            <w:rFonts w:ascii="Times New Roman" w:hAnsi="Times New Roman" w:cs="Times New Roman"/>
            <w:noProof/>
            <w:sz w:val="24"/>
            <w:lang w:val="en-US"/>
          </w:rPr>
          <w:t>2</w:t>
        </w:r>
        <w:r w:rsidRPr="00565668">
          <w:rPr>
            <w:rFonts w:ascii="Times New Roman" w:hAnsi="Times New Roman" w:cs="Times New Roman"/>
            <w:sz w:val="24"/>
          </w:rPr>
          <w:fldChar w:fldCharType="end"/>
        </w:r>
      </w:sdtContent>
    </w:sdt>
  </w:p>
  <w:p w14:paraId="15842326" w14:textId="77777777" w:rsidR="00565668" w:rsidRPr="00565668" w:rsidRDefault="00565668">
    <w:pPr>
      <w:pStyle w:val="Encabezado"/>
      <w:rPr>
        <w:lang w:val="en-US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4616"/>
    <w:rsid w:val="00026368"/>
    <w:rsid w:val="00075D58"/>
    <w:rsid w:val="000A5F63"/>
    <w:rsid w:val="00117B05"/>
    <w:rsid w:val="00134756"/>
    <w:rsid w:val="001450F9"/>
    <w:rsid w:val="00156CD0"/>
    <w:rsid w:val="00192FBF"/>
    <w:rsid w:val="001B5B7D"/>
    <w:rsid w:val="00202EE7"/>
    <w:rsid w:val="00214E40"/>
    <w:rsid w:val="00230807"/>
    <w:rsid w:val="00240B69"/>
    <w:rsid w:val="00273867"/>
    <w:rsid w:val="0029394F"/>
    <w:rsid w:val="002E4616"/>
    <w:rsid w:val="004267C4"/>
    <w:rsid w:val="00436CE6"/>
    <w:rsid w:val="004C6F15"/>
    <w:rsid w:val="004E357E"/>
    <w:rsid w:val="00565668"/>
    <w:rsid w:val="0071123E"/>
    <w:rsid w:val="0073552E"/>
    <w:rsid w:val="007D0080"/>
    <w:rsid w:val="007F2128"/>
    <w:rsid w:val="007F2C45"/>
    <w:rsid w:val="00846E60"/>
    <w:rsid w:val="00853B7A"/>
    <w:rsid w:val="008710CF"/>
    <w:rsid w:val="008E3938"/>
    <w:rsid w:val="008F4C24"/>
    <w:rsid w:val="009A4F60"/>
    <w:rsid w:val="009F5219"/>
    <w:rsid w:val="00A93238"/>
    <w:rsid w:val="00B05624"/>
    <w:rsid w:val="00B57198"/>
    <w:rsid w:val="00BA0FE0"/>
    <w:rsid w:val="00BC04C5"/>
    <w:rsid w:val="00BE618A"/>
    <w:rsid w:val="00BE748C"/>
    <w:rsid w:val="00CB1B29"/>
    <w:rsid w:val="00CC73C4"/>
    <w:rsid w:val="00D26432"/>
    <w:rsid w:val="00FD0420"/>
    <w:rsid w:val="00FD40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2CF8423"/>
  <w15:chartTrackingRefBased/>
  <w15:docId w15:val="{F7E2509B-C060-4EC6-B9EA-3D49AC56F2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846E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cabezado">
    <w:name w:val="header"/>
    <w:basedOn w:val="Normal"/>
    <w:link w:val="EncabezadoCar"/>
    <w:uiPriority w:val="99"/>
    <w:unhideWhenUsed/>
    <w:rsid w:val="00565668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565668"/>
  </w:style>
  <w:style w:type="paragraph" w:styleId="Piedepgina">
    <w:name w:val="footer"/>
    <w:basedOn w:val="Normal"/>
    <w:link w:val="PiedepginaCar"/>
    <w:uiPriority w:val="99"/>
    <w:unhideWhenUsed/>
    <w:rsid w:val="00565668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565668"/>
  </w:style>
  <w:style w:type="character" w:styleId="Refdecomentario">
    <w:name w:val="annotation reference"/>
    <w:basedOn w:val="Fuentedeprrafopredeter"/>
    <w:uiPriority w:val="99"/>
    <w:semiHidden/>
    <w:unhideWhenUsed/>
    <w:rsid w:val="007D0080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7D0080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7D0080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7D0080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7D0080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7D008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7D008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8</TotalTime>
  <Pages>2</Pages>
  <Words>261</Words>
  <Characters>1437</Characters>
  <Application>Microsoft Office Word</Application>
  <DocSecurity>0</DocSecurity>
  <Lines>11</Lines>
  <Paragraphs>3</Paragraphs>
  <ScaleCrop>false</ScaleCrop>
  <Company>Universidad de Deusto</Company>
  <LinksUpToDate>false</LinksUpToDate>
  <CharactersWithSpaces>16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da Morea Dominguez</dc:creator>
  <cp:keywords/>
  <dc:description/>
  <cp:lastModifiedBy>Aida Morea</cp:lastModifiedBy>
  <cp:revision>29</cp:revision>
  <dcterms:created xsi:type="dcterms:W3CDTF">2021-06-15T12:42:00Z</dcterms:created>
  <dcterms:modified xsi:type="dcterms:W3CDTF">2022-04-04T13:02:00Z</dcterms:modified>
</cp:coreProperties>
</file>